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920BF" w14:textId="20072E56" w:rsidR="009C69EB" w:rsidRPr="004B4445" w:rsidRDefault="009C69EB" w:rsidP="0082734E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4B4445">
        <w:rPr>
          <w:b/>
          <w:bCs/>
        </w:rPr>
        <w:t xml:space="preserve">Table </w:t>
      </w:r>
      <w:r w:rsidR="00823E9E">
        <w:rPr>
          <w:b/>
          <w:bCs/>
        </w:rPr>
        <w:t>5</w:t>
      </w:r>
      <w:r w:rsidRPr="004B4445">
        <w:rPr>
          <w:b/>
          <w:bCs/>
        </w:rPr>
        <w:t xml:space="preserve">: </w:t>
      </w:r>
      <w:r w:rsidR="00A07DCE" w:rsidRPr="0030492A">
        <w:rPr>
          <w:b/>
          <w:bCs/>
        </w:rPr>
        <w:t>Sensitivity, specificity, positive predictive value (PPV), negative predictive value (NPV)</w:t>
      </w:r>
      <w:r w:rsidR="00A07DCE">
        <w:rPr>
          <w:b/>
          <w:bCs/>
        </w:rPr>
        <w:t>, an</w:t>
      </w:r>
      <w:r w:rsidR="00A07DCE" w:rsidRPr="000D4009">
        <w:rPr>
          <w:b/>
          <w:bCs/>
        </w:rPr>
        <w:t>d area under the Receiver-Operating Characteristic Curve (ROC) of individual antibodies</w:t>
      </w:r>
      <w:r w:rsidR="00A07DCE">
        <w:rPr>
          <w:b/>
          <w:bCs/>
        </w:rPr>
        <w:t xml:space="preserve"> (Abs)</w:t>
      </w:r>
      <w:r w:rsidR="00A07DCE" w:rsidRPr="000D4009">
        <w:rPr>
          <w:b/>
          <w:bCs/>
        </w:rPr>
        <w:t xml:space="preserve">, and combinations of </w:t>
      </w:r>
      <w:r w:rsidR="00A07DCE">
        <w:rPr>
          <w:b/>
          <w:bCs/>
        </w:rPr>
        <w:t>Abs</w:t>
      </w:r>
      <w:r w:rsidR="00A07DCE" w:rsidRPr="000D4009">
        <w:rPr>
          <w:b/>
          <w:bCs/>
        </w:rPr>
        <w:t xml:space="preserve"> to classify participants </w:t>
      </w:r>
      <w:r w:rsidR="00A07DCE">
        <w:rPr>
          <w:b/>
          <w:bCs/>
        </w:rPr>
        <w:t xml:space="preserve">as antigen-positive </w:t>
      </w:r>
      <w:r>
        <w:rPr>
          <w:b/>
          <w:bCs/>
        </w:rPr>
        <w:t xml:space="preserve">among 5-9-year-olds and </w:t>
      </w:r>
      <w:r>
        <w:rPr>
          <w:rFonts w:ascii="Aptos Narrow" w:hAnsi="Aptos Narrow"/>
          <w:b/>
          <w:bCs/>
        </w:rPr>
        <w:t>≥</w:t>
      </w:r>
      <w:r>
        <w:rPr>
          <w:b/>
          <w:bCs/>
        </w:rPr>
        <w:t>10-year-olds</w:t>
      </w:r>
      <w:r w:rsidRPr="004B4445">
        <w:rPr>
          <w:b/>
          <w:bCs/>
        </w:rPr>
        <w:t>, Samoa 2018.</w:t>
      </w:r>
    </w:p>
    <w:tbl>
      <w:tblPr>
        <w:tblW w:w="155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1360"/>
        <w:gridCol w:w="1360"/>
        <w:gridCol w:w="1100"/>
        <w:gridCol w:w="1100"/>
        <w:gridCol w:w="1740"/>
        <w:gridCol w:w="1740"/>
        <w:gridCol w:w="1740"/>
        <w:gridCol w:w="1919"/>
        <w:gridCol w:w="981"/>
      </w:tblGrid>
      <w:tr w:rsidR="009C69EB" w:rsidRPr="00FD63B1" w14:paraId="3160183B" w14:textId="77777777" w:rsidTr="003402C8">
        <w:trPr>
          <w:trHeight w:val="660"/>
          <w:jc w:val="center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A145B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Indicato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BC025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Ag positive</w:t>
            </w:r>
            <w:r w:rsidRPr="00FD63B1">
              <w:rPr>
                <w:rFonts w:eastAsia="Times New Roman" w:cs="Times New Roman"/>
                <w:b/>
                <w:bCs/>
                <w:lang w:eastAsia="en-AU"/>
              </w:rPr>
              <w:br/>
              <w:t xml:space="preserve"> (n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74A86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 xml:space="preserve">Ab positive </w:t>
            </w:r>
            <w:r w:rsidRPr="00FD63B1">
              <w:rPr>
                <w:rFonts w:eastAsia="Times New Roman" w:cs="Times New Roman"/>
                <w:b/>
                <w:bCs/>
                <w:lang w:eastAsia="en-AU"/>
              </w:rPr>
              <w:br/>
              <w:t>(n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2AC8E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Chi</w:t>
            </w:r>
            <w:r w:rsidRPr="00FD63B1">
              <w:rPr>
                <w:rFonts w:eastAsia="Times New Roman" w:cs="Times New Roman"/>
                <w:b/>
                <w:bCs/>
                <w:vertAlign w:val="superscript"/>
                <w:lang w:eastAsia="en-AU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628E11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lang w:eastAsia="en-AU"/>
              </w:rPr>
              <w:t>p</w:t>
            </w:r>
            <w:r w:rsidRPr="00FD63B1">
              <w:rPr>
                <w:rFonts w:eastAsia="Times New Roman" w:cs="Times New Roman"/>
                <w:b/>
                <w:bCs/>
                <w:lang w:eastAsia="en-AU"/>
              </w:rPr>
              <w:t>-valu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0EAC7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Sensitivity (%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BD4DF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Specificity (%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23D2A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PPV (%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1390C" w14:textId="77777777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>NPV (%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62B18" w14:textId="328D2F5A" w:rsidR="009C69EB" w:rsidRPr="00FD63B1" w:rsidRDefault="009C69EB" w:rsidP="003402C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AU"/>
              </w:rPr>
            </w:pPr>
            <w:r w:rsidRPr="00FD63B1">
              <w:rPr>
                <w:rFonts w:eastAsia="Times New Roman" w:cs="Times New Roman"/>
                <w:b/>
                <w:bCs/>
                <w:lang w:eastAsia="en-AU"/>
              </w:rPr>
              <w:t xml:space="preserve">ROC </w:t>
            </w:r>
          </w:p>
        </w:tc>
      </w:tr>
      <w:tr w:rsidR="009C69EB" w:rsidRPr="00FD63B1" w14:paraId="03C42608" w14:textId="77777777" w:rsidTr="003402C8">
        <w:trPr>
          <w:trHeight w:val="285"/>
          <w:jc w:val="center"/>
        </w:trPr>
        <w:tc>
          <w:tcPr>
            <w:tcW w:w="1558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E90DD3" w14:textId="77777777" w:rsidR="009C69EB" w:rsidRPr="00FD63B1" w:rsidRDefault="009C69EB" w:rsidP="003402C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5-9-year-olds</w:t>
            </w:r>
          </w:p>
        </w:tc>
      </w:tr>
      <w:tr w:rsidR="009C69EB" w:rsidRPr="00FD63B1" w14:paraId="1E562589" w14:textId="77777777" w:rsidTr="003402C8">
        <w:trPr>
          <w:trHeight w:val="285"/>
          <w:jc w:val="center"/>
        </w:trPr>
        <w:tc>
          <w:tcPr>
            <w:tcW w:w="1558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16F3B43C" w14:textId="77777777" w:rsidR="009C69EB" w:rsidRPr="00FD63B1" w:rsidRDefault="009C69EB" w:rsidP="003402C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Individual Ab</w:t>
            </w:r>
          </w:p>
        </w:tc>
      </w:tr>
      <w:tr w:rsidR="009C69EB" w:rsidRPr="00FD63B1" w14:paraId="0BD84AB3" w14:textId="77777777" w:rsidTr="00C92055">
        <w:trPr>
          <w:trHeight w:val="300"/>
          <w:jc w:val="center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B409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B11B" w14:textId="5B0C652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51F8" w14:textId="342025F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4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65FF" w14:textId="13DBA0B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19.8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A561" w14:textId="63E4A1D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FFEE1"/>
            <w:noWrap/>
            <w:vAlign w:val="center"/>
            <w:hideMark/>
          </w:tcPr>
          <w:p w14:paraId="2BBF477E" w14:textId="779A342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2.1 (63.1-93.9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64267620" w14:textId="462D404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3.4 (92.1-94.4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28EA329" w14:textId="35584F9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5.6 (10.2-22.5)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25162733" w14:textId="55116E0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8F101D">
              <w:rPr>
                <w:rFonts w:eastAsia="Times New Roman" w:cs="Times New Roman"/>
                <w:lang w:eastAsia="en-AU"/>
              </w:rPr>
              <w:t>99.7 (99.3-99.9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980E" w14:textId="41165DD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8</w:t>
            </w:r>
          </w:p>
        </w:tc>
      </w:tr>
      <w:tr w:rsidR="009C69EB" w:rsidRPr="00FD63B1" w14:paraId="53FC7D21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03B660F0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B19B9A" w14:textId="53BA760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AB1033" w14:textId="5A5E6C4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9969A4" w14:textId="398B3E3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6.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768EBF" w14:textId="672A4C2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  <w:hideMark/>
          </w:tcPr>
          <w:p w14:paraId="7A4F0AE0" w14:textId="40A4FCB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2.9 (76.5-99.1)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  <w:hideMark/>
          </w:tcPr>
          <w:p w14:paraId="45613D3E" w14:textId="05481FD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8.2 (66</w:t>
            </w:r>
            <w:r w:rsidR="0045537F">
              <w:t>.0</w:t>
            </w:r>
            <w:r>
              <w:t>-70.3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  <w:hideMark/>
          </w:tcPr>
          <w:p w14:paraId="3E7755C1" w14:textId="2753816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.2 (2.8-6.1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  <w:hideMark/>
          </w:tcPr>
          <w:p w14:paraId="0321ABFA" w14:textId="49B31A4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8F101D">
              <w:rPr>
                <w:rFonts w:eastAsia="Times New Roman" w:cs="Times New Roman"/>
                <w:lang w:eastAsia="en-AU"/>
              </w:rPr>
              <w:t>99.8 (99.4-100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DCF47A6" w14:textId="43368D6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1</w:t>
            </w:r>
          </w:p>
        </w:tc>
      </w:tr>
      <w:tr w:rsidR="009C69EB" w:rsidRPr="00FD63B1" w14:paraId="1C3B80A3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185932F5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049DEC" w14:textId="5646264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2B3410" w14:textId="31B5F89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790EAC" w14:textId="190EFC3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0.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34B38E" w14:textId="4FAE736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  <w:hideMark/>
          </w:tcPr>
          <w:p w14:paraId="14D9049D" w14:textId="47118A9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5</w:t>
            </w:r>
            <w:r w:rsidR="0062050D">
              <w:t>.0</w:t>
            </w:r>
            <w:r>
              <w:t xml:space="preserve"> (55.1-89.3)</w:t>
            </w:r>
          </w:p>
        </w:tc>
        <w:tc>
          <w:tcPr>
            <w:tcW w:w="1740" w:type="dxa"/>
            <w:shd w:val="clear" w:color="auto" w:fill="FFFEE1"/>
            <w:noWrap/>
            <w:vAlign w:val="center"/>
            <w:hideMark/>
          </w:tcPr>
          <w:p w14:paraId="6492AD16" w14:textId="2F8FA8A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4.3 (82.6-85.9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  <w:hideMark/>
          </w:tcPr>
          <w:p w14:paraId="6A070BB7" w14:textId="45C5C5F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.7 (4.2-10</w:t>
            </w:r>
            <w:r w:rsidR="00BA0D36">
              <w:t>.0</w:t>
            </w:r>
            <w:r>
              <w:t>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  <w:hideMark/>
          </w:tcPr>
          <w:p w14:paraId="2B596CCF" w14:textId="2362069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 w:rsidRPr="008F101D">
              <w:rPr>
                <w:rFonts w:eastAsia="Times New Roman" w:cs="Times New Roman"/>
                <w:lang w:eastAsia="en-AU"/>
              </w:rPr>
              <w:t>99.6 (99.1-99.8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0B0084F" w14:textId="55517A4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</w:t>
            </w:r>
            <w:r w:rsidR="00BA0D36">
              <w:t>0</w:t>
            </w:r>
          </w:p>
        </w:tc>
      </w:tr>
      <w:tr w:rsidR="009C69EB" w:rsidRPr="00FD63B1" w14:paraId="1775401B" w14:textId="77777777" w:rsidTr="003402C8">
        <w:trPr>
          <w:trHeight w:val="285"/>
          <w:jc w:val="center"/>
        </w:trPr>
        <w:tc>
          <w:tcPr>
            <w:tcW w:w="1558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31C2C110" w14:textId="77777777" w:rsidR="009C69EB" w:rsidRPr="00FD63B1" w:rsidRDefault="009C69EB" w:rsidP="003402C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Combinations of Ab</w:t>
            </w:r>
          </w:p>
        </w:tc>
      </w:tr>
      <w:tr w:rsidR="009C69EB" w:rsidRPr="00FD63B1" w14:paraId="03E3E69D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0829159E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 or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14</w:t>
            </w:r>
            <w:r w:rsidRPr="00FD63B1">
              <w:rPr>
                <w:rFonts w:eastAsia="Times New Roman" w:cs="Times New Roman"/>
                <w:lang w:eastAsia="en-AU"/>
              </w:rPr>
              <w:t xml:space="preserve">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B2EFEA7" w14:textId="70FCCC8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4EC259C" w14:textId="5D00AF8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7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26B9C74" w14:textId="76C1FC7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9.0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55DCC41" w14:textId="6D83E052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FFEE1"/>
            <w:noWrap/>
            <w:vAlign w:val="center"/>
          </w:tcPr>
          <w:p w14:paraId="5A71C9B4" w14:textId="2C90AD8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5.7 (67.3-96)</w:t>
            </w:r>
          </w:p>
        </w:tc>
        <w:tc>
          <w:tcPr>
            <w:tcW w:w="1740" w:type="dxa"/>
            <w:shd w:val="clear" w:color="auto" w:fill="FFFEE1"/>
            <w:noWrap/>
            <w:vAlign w:val="center"/>
          </w:tcPr>
          <w:p w14:paraId="5A53F467" w14:textId="536CE31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1.4 (79.6-83.2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61D3F07A" w14:textId="1D8DD92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.5 (4.2-9.5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1ABD6917" w14:textId="670F511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7 (99.3-99.9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F7558FD" w14:textId="66CD166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4</w:t>
            </w:r>
          </w:p>
        </w:tc>
      </w:tr>
      <w:tr w:rsidR="009C69EB" w:rsidRPr="00FD63B1" w14:paraId="6FA890C9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5912BC85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 or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</w:t>
            </w:r>
            <w:r w:rsidRPr="00FD63B1">
              <w:rPr>
                <w:rFonts w:eastAsia="Times New Roman" w:cs="Times New Roman"/>
                <w:lang w:eastAsia="en-AU"/>
              </w:rPr>
              <w:t xml:space="preserve">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ED72FF4" w14:textId="0B4A385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0578439" w14:textId="541BFE7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8785DB8" w14:textId="54F2CB3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7.1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CB01B9B" w14:textId="7037C14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6B1FF940" w14:textId="268FAB1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2.9 (76.5-99.1)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44A9F453" w14:textId="75B4043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3.3 (61.1-65.5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470EF988" w14:textId="76F446E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.7 (2.4-5.3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2487A708" w14:textId="7D23C57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8 (99.4-100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31FA278" w14:textId="2670F2F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78</w:t>
            </w:r>
          </w:p>
        </w:tc>
      </w:tr>
      <w:tr w:rsidR="009C69EB" w:rsidRPr="00FD63B1" w14:paraId="79174A77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30C75BE5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FD63B1">
              <w:rPr>
                <w:rFonts w:eastAsia="Times New Roman" w:cs="Times New Roman"/>
                <w:lang w:eastAsia="en-AU"/>
              </w:rPr>
              <w:t>Ab or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</w:t>
            </w:r>
            <w:r w:rsidRPr="00FD63B1">
              <w:rPr>
                <w:rFonts w:eastAsia="Times New Roman" w:cs="Times New Roman"/>
                <w:lang w:eastAsia="en-AU"/>
              </w:rPr>
              <w:t xml:space="preserve">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B1D27BF" w14:textId="10B6F8D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88AB622" w14:textId="4B3DA3F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4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C7A17FB" w14:textId="297028E2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9.9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2F6EC06" w14:textId="15B1D75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65C974F9" w14:textId="0788D91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6.4 (81.7-99.9)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7C9969A4" w14:textId="574E20F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7.2 (65-69.3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2476BC14" w14:textId="03BEEE4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.2 (2.8-6.1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7A1A1CB6" w14:textId="37D148C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9 (99.6-100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6CC5CF7" w14:textId="5FAD4A5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2</w:t>
            </w:r>
          </w:p>
        </w:tc>
      </w:tr>
      <w:tr w:rsidR="009C69EB" w:rsidRPr="00FD63B1" w14:paraId="3B539436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</w:tcPr>
          <w:p w14:paraId="0D90B62A" w14:textId="77777777" w:rsidR="009C69EB" w:rsidRPr="00941042" w:rsidRDefault="009C69EB" w:rsidP="009C69E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ny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3A91159" w14:textId="37D3E2E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80B3DA1" w14:textId="4F85B8E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248091B" w14:textId="545F761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.5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0920C74" w14:textId="4343C28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4DF48818" w14:textId="0C5A09D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6.4 (81.7-99.9)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3915E546" w14:textId="0549F9D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62.5 (60.3-64.7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8097F21" w14:textId="3618A10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3.7 (2.5-5.4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3F5EE084" w14:textId="3E8A954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9 (99.5-100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5D80564" w14:textId="79C9976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79</w:t>
            </w:r>
          </w:p>
        </w:tc>
      </w:tr>
      <w:tr w:rsidR="009C69EB" w:rsidRPr="00FD63B1" w14:paraId="2474E04D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1069AF04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FD63B1">
              <w:rPr>
                <w:rFonts w:eastAsia="Times New Roman" w:cs="Times New Roman"/>
                <w:lang w:eastAsia="en-AU"/>
              </w:rPr>
              <w:t>and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14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16BE64C" w14:textId="75B2B46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36ED423" w14:textId="63BEAAE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DCD3D73" w14:textId="24AF4CA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79.4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5BB2C7C" w14:textId="741BF88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68A6645D" w14:textId="701B5CA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1.4 (51.3-86.8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52654363" w14:textId="64BDDF8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6.3 (95.3-97.1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1D7139F" w14:textId="6336650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2.2 (14.1-32.2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03186866" w14:textId="38CE0BC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6 (99.1-99.8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A69B5EB" w14:textId="53A72D3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4</w:t>
            </w:r>
          </w:p>
        </w:tc>
      </w:tr>
      <w:tr w:rsidR="009C69EB" w:rsidRPr="00FD63B1" w14:paraId="05AD2B90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32CDB1FB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FD63B1">
              <w:rPr>
                <w:rFonts w:eastAsia="Times New Roman" w:cs="Times New Roman"/>
                <w:lang w:eastAsia="en-AU"/>
              </w:rPr>
              <w:t>and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831B304" w14:textId="4F7E288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5AD6935" w14:textId="35E516C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2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8A9FE68" w14:textId="30A7034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09.5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C91A1B1" w14:textId="12352C0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19F4C8D6" w14:textId="15CE0E4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5</w:t>
            </w:r>
            <w:r w:rsidR="00294B61">
              <w:t>.0</w:t>
            </w:r>
            <w:r>
              <w:t xml:space="preserve"> (55.1-89.3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5EC982CC" w14:textId="67866AB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.2 (87.7-90.6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73ABA9C4" w14:textId="51F92E3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.4 (5.9-14</w:t>
            </w:r>
            <w:r w:rsidR="00BA0D36">
              <w:t>.0</w:t>
            </w:r>
            <w:r>
              <w:t>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1B9CC65B" w14:textId="7D0965D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6 (99.1-99.8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872582A" w14:textId="6C94AD9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2</w:t>
            </w:r>
          </w:p>
        </w:tc>
      </w:tr>
      <w:tr w:rsidR="009C69EB" w:rsidRPr="00FD63B1" w14:paraId="5EF4657D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5F6CE0CB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FD63B1">
              <w:rPr>
                <w:rFonts w:eastAsia="Times New Roman" w:cs="Times New Roman"/>
                <w:lang w:eastAsia="en-AU"/>
              </w:rPr>
              <w:t>and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EF8AF66" w14:textId="1ED4549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56DCC39" w14:textId="52BE23D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2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0407D65" w14:textId="6372843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34.9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51791F6" w14:textId="3B461A6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FFEE1"/>
            <w:noWrap/>
            <w:vAlign w:val="center"/>
          </w:tcPr>
          <w:p w14:paraId="24477764" w14:textId="68B3C2E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8.6 (59</w:t>
            </w:r>
            <w:r w:rsidR="00766906">
              <w:t>.0</w:t>
            </w:r>
            <w:r>
              <w:t>-91.7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64BBF5E4" w14:textId="55CC230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4.4 (93.2-95.4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9D51F5F" w14:textId="3808EC6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7.3 (11.2-25</w:t>
            </w:r>
            <w:r w:rsidR="00BA0D36">
              <w:t>.0</w:t>
            </w:r>
            <w:r>
              <w:t>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20213670" w14:textId="41FFD43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7 (99.3-99.9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5321FA2" w14:textId="0E7E09D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6</w:t>
            </w:r>
          </w:p>
        </w:tc>
      </w:tr>
      <w:tr w:rsidR="009C69EB" w:rsidRPr="00FD63B1" w14:paraId="329C745D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60E64BDE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ll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DF96D38" w14:textId="316073D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4DFFAEC" w14:textId="5C4953F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FAA1A0E" w14:textId="0427793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93.6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BB681A0" w14:textId="7962BD5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63979863" w14:textId="5C06F54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1.4 (51.3-86.8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49BDEFD2" w14:textId="11FC2E5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6.5 (95.5-97.3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6A62DAC" w14:textId="1289692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3.3 (14.8-33.6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0032E5EC" w14:textId="3C94294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6 (99.1-99.8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BAB3852" w14:textId="1B006B6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4</w:t>
            </w:r>
          </w:p>
        </w:tc>
      </w:tr>
      <w:tr w:rsidR="009C69EB" w:rsidRPr="00FD63B1" w14:paraId="441C85A2" w14:textId="77777777" w:rsidTr="003402C8">
        <w:trPr>
          <w:trHeight w:val="285"/>
          <w:jc w:val="center"/>
        </w:trPr>
        <w:tc>
          <w:tcPr>
            <w:tcW w:w="1558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8E4C93" w14:textId="3ABD904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lang w:eastAsia="en-AU"/>
              </w:rPr>
              <w:t>≥</w:t>
            </w:r>
            <w:r>
              <w:rPr>
                <w:rFonts w:eastAsia="Times New Roman" w:cs="Times New Roman"/>
                <w:b/>
                <w:bCs/>
                <w:lang w:eastAsia="en-AU"/>
              </w:rPr>
              <w:t>10-year-olds</w:t>
            </w:r>
          </w:p>
        </w:tc>
      </w:tr>
      <w:tr w:rsidR="009C69EB" w:rsidRPr="00FD63B1" w14:paraId="3EB9FC4F" w14:textId="77777777" w:rsidTr="003402C8">
        <w:trPr>
          <w:trHeight w:val="285"/>
          <w:jc w:val="center"/>
        </w:trPr>
        <w:tc>
          <w:tcPr>
            <w:tcW w:w="1558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153F76B7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Individual Ab</w:t>
            </w:r>
          </w:p>
        </w:tc>
      </w:tr>
      <w:tr w:rsidR="009C69EB" w:rsidRPr="00FD63B1" w14:paraId="5482A5FF" w14:textId="77777777" w:rsidTr="00C92055">
        <w:trPr>
          <w:trHeight w:val="300"/>
          <w:jc w:val="center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3486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B9A5" w14:textId="54E0BD9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B4ED" w14:textId="4B5B556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3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C23C" w14:textId="34074BC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44.4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6558" w14:textId="13BCE80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68E3A9DF" w14:textId="18DC3E7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1</w:t>
            </w:r>
            <w:r w:rsidR="00294B61">
              <w:t>.0</w:t>
            </w:r>
            <w:r>
              <w:t xml:space="preserve"> (83.1-96</w:t>
            </w:r>
            <w:r w:rsidR="00294B61">
              <w:t>.0</w:t>
            </w:r>
            <w:r>
              <w:t>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FFEE1"/>
            <w:noWrap/>
            <w:vAlign w:val="center"/>
            <w:hideMark/>
          </w:tcPr>
          <w:p w14:paraId="00F8C61A" w14:textId="0B175CB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0.4 (78.5-82.2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2D4911C" w14:textId="4F7671E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8.6 (15</w:t>
            </w:r>
            <w:r w:rsidR="00BA0D36">
              <w:t>.0</w:t>
            </w:r>
            <w:r>
              <w:t>-22.6)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0FCFCBD3" w14:textId="5E3F1F7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5 (98.9-99.8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04C4" w14:textId="64F3E94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6</w:t>
            </w:r>
          </w:p>
        </w:tc>
      </w:tr>
      <w:tr w:rsidR="009C69EB" w:rsidRPr="00FD63B1" w14:paraId="09D77427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33271CD3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3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89A7C9" w14:textId="4F552C0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F6C1C2" w14:textId="10D849C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0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73ED24" w14:textId="1C5DC00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2.7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5D6AB9" w14:textId="0D36E62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  <w:hideMark/>
          </w:tcPr>
          <w:p w14:paraId="6ED43AA8" w14:textId="4C0F44D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5.5 (88.9-98.8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  <w:hideMark/>
          </w:tcPr>
          <w:p w14:paraId="5EDB3E1C" w14:textId="5BA5A18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7.3 (45</w:t>
            </w:r>
            <w:r w:rsidR="00294B61">
              <w:t>.0</w:t>
            </w:r>
            <w:r>
              <w:t>-49.6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  <w:hideMark/>
          </w:tcPr>
          <w:p w14:paraId="1BEA9469" w14:textId="3AE052F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.2 (6.6-10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  <w:hideMark/>
          </w:tcPr>
          <w:p w14:paraId="114C4AA0" w14:textId="0E34B27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5 (98.8-99.9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6D7A4BB" w14:textId="7C16956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71</w:t>
            </w:r>
          </w:p>
        </w:tc>
      </w:tr>
      <w:tr w:rsidR="009C69EB" w:rsidRPr="00FD63B1" w14:paraId="25F9B78F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298FA3F5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91B2CB" w14:textId="497684C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84BF7C" w14:textId="55DB7A4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B2B230" w14:textId="75C348B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41.7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6AD9D8" w14:textId="3AE2490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  <w:hideMark/>
          </w:tcPr>
          <w:p w14:paraId="0533F75C" w14:textId="5EF4313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4.4 (87.4-98.2)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  <w:hideMark/>
          </w:tcPr>
          <w:p w14:paraId="35A52744" w14:textId="53B1A1E2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7.5 (65.2-69.6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  <w:hideMark/>
          </w:tcPr>
          <w:p w14:paraId="1BE020F0" w14:textId="626E815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2.5 (10.1-15.2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  <w:hideMark/>
          </w:tcPr>
          <w:p w14:paraId="005C6ABD" w14:textId="49BB663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6 (99.1-99.9)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4777613" w14:textId="5E1D775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1</w:t>
            </w:r>
          </w:p>
        </w:tc>
      </w:tr>
      <w:tr w:rsidR="009C69EB" w:rsidRPr="00FD63B1" w14:paraId="3F0A8275" w14:textId="77777777" w:rsidTr="003402C8">
        <w:trPr>
          <w:trHeight w:val="285"/>
          <w:jc w:val="center"/>
        </w:trPr>
        <w:tc>
          <w:tcPr>
            <w:tcW w:w="1558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14:paraId="7803A62A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>
              <w:rPr>
                <w:rFonts w:eastAsia="Times New Roman" w:cs="Times New Roman"/>
                <w:b/>
                <w:bCs/>
                <w:lang w:eastAsia="en-AU"/>
              </w:rPr>
              <w:t>Combinations of Ab</w:t>
            </w:r>
          </w:p>
        </w:tc>
      </w:tr>
      <w:tr w:rsidR="009C69EB" w:rsidRPr="00FD63B1" w14:paraId="236AAD9D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113B9D3F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 or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14</w:t>
            </w:r>
            <w:r w:rsidRPr="00FD63B1">
              <w:rPr>
                <w:rFonts w:eastAsia="Times New Roman" w:cs="Times New Roman"/>
                <w:lang w:eastAsia="en-AU"/>
              </w:rPr>
              <w:t xml:space="preserve">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70C2C17" w14:textId="5189BE1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9043CA7" w14:textId="2C4E7AE2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5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297CBC0" w14:textId="59CCF39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20.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47072F7" w14:textId="26AA9AC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18F7755A" w14:textId="7A0004A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5.5 (88.9-98.8)</w:t>
            </w:r>
          </w:p>
        </w:tc>
        <w:tc>
          <w:tcPr>
            <w:tcW w:w="1740" w:type="dxa"/>
            <w:shd w:val="clear" w:color="auto" w:fill="D9F2D0" w:themeFill="accent6" w:themeFillTint="33"/>
            <w:noWrap/>
            <w:vAlign w:val="center"/>
          </w:tcPr>
          <w:p w14:paraId="685DCED7" w14:textId="6DC058E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2.9 (60.6-65.1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71D50371" w14:textId="071EAFA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1.2 (9.1-13.7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13F1F120" w14:textId="3F4502D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6 (99.1-99.9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3BC21D4" w14:textId="5589D66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79</w:t>
            </w:r>
          </w:p>
        </w:tc>
      </w:tr>
      <w:tr w:rsidR="009C69EB" w:rsidRPr="00FD63B1" w14:paraId="52945EA5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4E933394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 or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</w:t>
            </w:r>
            <w:r w:rsidRPr="00FD63B1">
              <w:rPr>
                <w:rFonts w:eastAsia="Times New Roman" w:cs="Times New Roman"/>
                <w:lang w:eastAsia="en-AU"/>
              </w:rPr>
              <w:t xml:space="preserve">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02EA2EA" w14:textId="23F31C6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82C9EF0" w14:textId="4094DC2E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14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2DA0BF3" w14:textId="29CF9ED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51.8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20911F3" w14:textId="1D0E4912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31024472" w14:textId="481607A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6.6 (90.5-99.3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3F0889AE" w14:textId="4E2CE0C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1.7 (39.4-44</w:t>
            </w:r>
            <w:r w:rsidR="00294B61">
              <w:t>.0</w:t>
            </w:r>
            <w:r>
              <w:t>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4596AC6E" w14:textId="169A094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.5 (6.1-9.2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4061D818" w14:textId="2E61A02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6 (98.8-99.9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4ABEC49" w14:textId="724927E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69</w:t>
            </w:r>
          </w:p>
        </w:tc>
      </w:tr>
      <w:tr w:rsidR="009C69EB" w:rsidRPr="00FD63B1" w14:paraId="6C0CE262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20FFCDA3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lastRenderedPageBreak/>
              <w:t xml:space="preserve">Bm14 </w:t>
            </w:r>
            <w:r w:rsidRPr="00FD63B1">
              <w:rPr>
                <w:rFonts w:eastAsia="Times New Roman" w:cs="Times New Roman"/>
                <w:lang w:eastAsia="en-AU"/>
              </w:rPr>
              <w:t>Ab or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</w:t>
            </w:r>
            <w:r w:rsidRPr="00FD63B1">
              <w:rPr>
                <w:rFonts w:eastAsia="Times New Roman" w:cs="Times New Roman"/>
                <w:lang w:eastAsia="en-AU"/>
              </w:rPr>
              <w:t xml:space="preserve">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080BD0F" w14:textId="7B8D4DF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5E1AFEF" w14:textId="76F4F6A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06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E27223E" w14:textId="2EA6B97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65.5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E5963C4" w14:textId="4D24B8A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3655155E" w14:textId="14CCDD0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7.8 (92.1-99.7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792195B4" w14:textId="124705E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5.9 (43.5-48.2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8792370" w14:textId="49BAD5B2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.2 (6.6-10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7A513BB4" w14:textId="1FA4F8E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8 (99.1-100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96C5530" w14:textId="16ECF38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72</w:t>
            </w:r>
          </w:p>
        </w:tc>
      </w:tr>
      <w:tr w:rsidR="009C69EB" w:rsidRPr="00FD63B1" w14:paraId="3CF479AF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</w:tcPr>
          <w:p w14:paraId="4555C289" w14:textId="77777777" w:rsidR="009C69EB" w:rsidRPr="00941042" w:rsidRDefault="009C69EB" w:rsidP="009C69E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ny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614E235" w14:textId="5F0C3429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A36B5F6" w14:textId="4E4E5D9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116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FEF8CBC" w14:textId="40BF745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52.5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3F6F77E" w14:textId="7A56D60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24816588" w14:textId="36B99C4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7.8 (92.1-99.7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320D432" w14:textId="13DED7F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40.6 (38.3-42.9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6D794812" w14:textId="21645DF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7.5 (6.0-9.2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60CEC66F" w14:textId="28761DE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97.8 (92.1-99.7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79F7FBD" w14:textId="52896C6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0.69</w:t>
            </w:r>
          </w:p>
        </w:tc>
      </w:tr>
      <w:tr w:rsidR="009C69EB" w:rsidRPr="00FD63B1" w14:paraId="44CC5B64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09ED0A84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FD63B1">
              <w:rPr>
                <w:rFonts w:eastAsia="Times New Roman" w:cs="Times New Roman"/>
                <w:lang w:eastAsia="en-AU"/>
              </w:rPr>
              <w:t>and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14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5B9188E" w14:textId="5800E07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8EFFF0B" w14:textId="34B0F74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5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A17FB58" w14:textId="040B066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14.8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5126193" w14:textId="3602872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FFEE1"/>
            <w:noWrap/>
            <w:vAlign w:val="center"/>
          </w:tcPr>
          <w:p w14:paraId="2D35E898" w14:textId="1A087B5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.9 (81.7-95.3)</w:t>
            </w:r>
          </w:p>
        </w:tc>
        <w:tc>
          <w:tcPr>
            <w:tcW w:w="1740" w:type="dxa"/>
            <w:shd w:val="clear" w:color="auto" w:fill="FFFEE1"/>
            <w:noWrap/>
            <w:vAlign w:val="center"/>
          </w:tcPr>
          <w:p w14:paraId="0828DECC" w14:textId="3501090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5</w:t>
            </w:r>
            <w:r w:rsidR="003223C2">
              <w:t>.0</w:t>
            </w:r>
            <w:r>
              <w:t xml:space="preserve"> (83.2-86.6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22F7E7D7" w14:textId="2D930FB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2.7 (18.5-27.5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1B85F1A2" w14:textId="7DCF3FA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4 (98.9-99.7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C93951C" w14:textId="12CA489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7</w:t>
            </w:r>
          </w:p>
        </w:tc>
      </w:tr>
      <w:tr w:rsidR="009C69EB" w:rsidRPr="00FD63B1" w14:paraId="3B060E90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6EDAEDDB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Wb12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FD63B1">
              <w:rPr>
                <w:rFonts w:eastAsia="Times New Roman" w:cs="Times New Roman"/>
                <w:lang w:eastAsia="en-AU"/>
              </w:rPr>
              <w:t>and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FE3E54A" w14:textId="754F3E4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4E0361A" w14:textId="7C1585A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57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88864B3" w14:textId="60B46F4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77.7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38C1E63" w14:textId="051E6931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4176A35E" w14:textId="7AB6213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3.3 (85.9-97.5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7F661A19" w14:textId="047C6DCB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73.1 (71</w:t>
            </w:r>
            <w:r w:rsidR="00294B61">
              <w:t>.0</w:t>
            </w:r>
            <w:r>
              <w:t>-75.1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0B041FD4" w14:textId="0334BBA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4.6 (11.8-17.7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3845CD7A" w14:textId="3A945026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5 (99</w:t>
            </w:r>
            <w:r w:rsidR="00294B61">
              <w:t>.0</w:t>
            </w:r>
            <w:r>
              <w:t>-99.8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8E88368" w14:textId="2ADB9A6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3</w:t>
            </w:r>
          </w:p>
        </w:tc>
      </w:tr>
      <w:tr w:rsidR="009C69EB" w:rsidRPr="00FD63B1" w14:paraId="138C8746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726985B9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AU"/>
              </w:rPr>
            </w:pP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Bm14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</w:t>
            </w:r>
            <w:r w:rsidRPr="00FD63B1">
              <w:rPr>
                <w:rFonts w:eastAsia="Times New Roman" w:cs="Times New Roman"/>
                <w:lang w:eastAsia="en-AU"/>
              </w:rPr>
              <w:t>and</w:t>
            </w:r>
            <w:r w:rsidRPr="00FD63B1">
              <w:rPr>
                <w:rFonts w:eastAsia="Times New Roman" w:cs="Times New Roman"/>
                <w:i/>
                <w:iCs/>
                <w:lang w:eastAsia="en-AU"/>
              </w:rPr>
              <w:t xml:space="preserve"> Bm33 </w:t>
            </w:r>
            <w:r w:rsidRPr="00FD63B1">
              <w:rPr>
                <w:rFonts w:eastAsia="Times New Roman" w:cs="Times New Roman"/>
                <w:lang w:eastAsia="en-AU"/>
              </w:rPr>
              <w:t>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53BFB1F" w14:textId="45BEA9B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91DCA45" w14:textId="3E82DFC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40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6E5BC7F" w14:textId="3DD0860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50.5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67CF854" w14:textId="03B28A1F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734F7E16" w14:textId="736976F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8.8 (80.3-94.5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4BA50E73" w14:textId="3006BCC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1.8 (80-83.6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6282061" w14:textId="0D85C5B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19.4 (15.6-23.5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1C6EF179" w14:textId="5FFF9F2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3 (98.8-99.7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7326654" w14:textId="6C897D8C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5</w:t>
            </w:r>
          </w:p>
        </w:tc>
      </w:tr>
      <w:tr w:rsidR="009C69EB" w:rsidRPr="00FD63B1" w14:paraId="36B23491" w14:textId="77777777" w:rsidTr="00C92055">
        <w:trPr>
          <w:trHeight w:val="300"/>
          <w:jc w:val="center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112E4B58" w14:textId="77777777" w:rsidR="009C69EB" w:rsidRPr="00FD63B1" w:rsidRDefault="009C69EB" w:rsidP="009C69EB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All Ab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80D2A50" w14:textId="71A250A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9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C1D1381" w14:textId="7AFD0CFA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4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28230E7" w14:textId="58E7CBD4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314.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79ADD44" w14:textId="4F836B57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&lt;0.001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1B276142" w14:textId="7FB9D4F3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8.8 (80.3-94.5)</w:t>
            </w:r>
          </w:p>
        </w:tc>
        <w:tc>
          <w:tcPr>
            <w:tcW w:w="1740" w:type="dxa"/>
            <w:shd w:val="clear" w:color="auto" w:fill="FAE2D5" w:themeFill="accent2" w:themeFillTint="33"/>
            <w:noWrap/>
            <w:vAlign w:val="center"/>
          </w:tcPr>
          <w:p w14:paraId="50CAD580" w14:textId="172B6125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85.4 (83.6-87)</w:t>
            </w:r>
          </w:p>
        </w:tc>
        <w:tc>
          <w:tcPr>
            <w:tcW w:w="1740" w:type="dxa"/>
            <w:shd w:val="clear" w:color="auto" w:fill="CAEDFB" w:themeFill="accent4" w:themeFillTint="33"/>
            <w:noWrap/>
            <w:vAlign w:val="center"/>
          </w:tcPr>
          <w:p w14:paraId="106D7601" w14:textId="27A9A440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23</w:t>
            </w:r>
            <w:r w:rsidR="00BA0D36">
              <w:t>.0</w:t>
            </w:r>
            <w:r>
              <w:t xml:space="preserve"> (18.6-27.8)</w:t>
            </w:r>
          </w:p>
        </w:tc>
        <w:tc>
          <w:tcPr>
            <w:tcW w:w="1919" w:type="dxa"/>
            <w:shd w:val="clear" w:color="auto" w:fill="FAE2D5" w:themeFill="accent2" w:themeFillTint="33"/>
            <w:noWrap/>
            <w:vAlign w:val="center"/>
          </w:tcPr>
          <w:p w14:paraId="5254CA6C" w14:textId="3F5159C8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99.4 (98.8-99.7)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9E664B5" w14:textId="2EEE21CD" w:rsidR="009C69EB" w:rsidRPr="00FD63B1" w:rsidRDefault="009C69EB" w:rsidP="009C69EB">
            <w:pPr>
              <w:spacing w:after="0" w:line="240" w:lineRule="auto"/>
              <w:jc w:val="center"/>
              <w:rPr>
                <w:rFonts w:eastAsia="Times New Roman" w:cs="Times New Roman"/>
                <w:lang w:eastAsia="en-AU"/>
              </w:rPr>
            </w:pPr>
            <w:r>
              <w:t>0.87</w:t>
            </w:r>
          </w:p>
        </w:tc>
      </w:tr>
    </w:tbl>
    <w:p w14:paraId="12550F77" w14:textId="77777777" w:rsidR="00D15FAF" w:rsidRPr="0030492A" w:rsidRDefault="00D15FAF" w:rsidP="00D15FAF">
      <w:pPr>
        <w:rPr>
          <w:i/>
          <w:iCs/>
        </w:rPr>
      </w:pPr>
      <w:r w:rsidRPr="0030492A">
        <w:rPr>
          <w:i/>
          <w:iCs/>
        </w:rPr>
        <w:t xml:space="preserve">Blue: 0-50.0%; green: 50.1-75.0%; yellow: 75.1-90.0%; orange: &gt;90%. Ab = antibody, Ag = Antigen, NPV = negative predictive value, PPV = positive predictive value, ROC = </w:t>
      </w:r>
      <w:r>
        <w:rPr>
          <w:i/>
          <w:iCs/>
        </w:rPr>
        <w:t>area under the R</w:t>
      </w:r>
      <w:r w:rsidRPr="0030492A">
        <w:rPr>
          <w:i/>
          <w:iCs/>
        </w:rPr>
        <w:t>eceiver</w:t>
      </w:r>
      <w:r>
        <w:rPr>
          <w:i/>
          <w:iCs/>
        </w:rPr>
        <w:t>-O</w:t>
      </w:r>
      <w:r w:rsidRPr="0030492A">
        <w:rPr>
          <w:i/>
          <w:iCs/>
        </w:rPr>
        <w:t xml:space="preserve">perating </w:t>
      </w:r>
      <w:r>
        <w:rPr>
          <w:i/>
          <w:iCs/>
        </w:rPr>
        <w:t>C</w:t>
      </w:r>
      <w:r w:rsidRPr="0030492A">
        <w:rPr>
          <w:i/>
          <w:iCs/>
        </w:rPr>
        <w:t xml:space="preserve">haracteristic </w:t>
      </w:r>
      <w:r>
        <w:rPr>
          <w:i/>
          <w:iCs/>
        </w:rPr>
        <w:t>C</w:t>
      </w:r>
      <w:r w:rsidRPr="0030492A">
        <w:rPr>
          <w:i/>
          <w:iCs/>
        </w:rPr>
        <w:t>urve.</w:t>
      </w:r>
    </w:p>
    <w:p w14:paraId="6D977D15" w14:textId="7D5072E7" w:rsidR="009C69EB" w:rsidRDefault="009C69EB" w:rsidP="009C69EB">
      <w:r>
        <w:br w:type="page"/>
      </w:r>
    </w:p>
    <w:p w14:paraId="2323BD23" w14:textId="77777777" w:rsidR="002E7A77" w:rsidRDefault="002E7A77"/>
    <w:sectPr w:rsidR="002E7A77" w:rsidSect="009C69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9EB"/>
    <w:rsid w:val="00121C83"/>
    <w:rsid w:val="002524E3"/>
    <w:rsid w:val="00294B61"/>
    <w:rsid w:val="002C2A60"/>
    <w:rsid w:val="002E7A77"/>
    <w:rsid w:val="003223C2"/>
    <w:rsid w:val="003C09C9"/>
    <w:rsid w:val="0045537F"/>
    <w:rsid w:val="005524CF"/>
    <w:rsid w:val="005772F6"/>
    <w:rsid w:val="005F1E4B"/>
    <w:rsid w:val="0062050D"/>
    <w:rsid w:val="00766906"/>
    <w:rsid w:val="007945A9"/>
    <w:rsid w:val="00823E9E"/>
    <w:rsid w:val="0082734E"/>
    <w:rsid w:val="008F101D"/>
    <w:rsid w:val="009C69EB"/>
    <w:rsid w:val="00A07DCE"/>
    <w:rsid w:val="00A21999"/>
    <w:rsid w:val="00A826D8"/>
    <w:rsid w:val="00AC154B"/>
    <w:rsid w:val="00B54470"/>
    <w:rsid w:val="00BA0D36"/>
    <w:rsid w:val="00C0447B"/>
    <w:rsid w:val="00C92055"/>
    <w:rsid w:val="00CB5E1C"/>
    <w:rsid w:val="00D15FAF"/>
    <w:rsid w:val="00E25F31"/>
    <w:rsid w:val="00F6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C4548"/>
  <w15:chartTrackingRefBased/>
  <w15:docId w15:val="{86AA5971-486B-4873-9F53-B92E0798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9EB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9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9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9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9E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9E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9E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9E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9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9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9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9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6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9E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6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9EB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6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9EB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69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9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9E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C154B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4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658</Characters>
  <Application>Microsoft Office Word</Application>
  <DocSecurity>0</DocSecurity>
  <Lines>22</Lines>
  <Paragraphs>6</Paragraphs>
  <ScaleCrop>false</ScaleCrop>
  <Company>The University of Queensland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5</cp:revision>
  <dcterms:created xsi:type="dcterms:W3CDTF">2025-01-14T04:20:00Z</dcterms:created>
  <dcterms:modified xsi:type="dcterms:W3CDTF">2025-01-15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01T05:36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1cf89b1-72df-4027-b81a-c3af62cd56df</vt:lpwstr>
  </property>
  <property fmtid="{D5CDD505-2E9C-101B-9397-08002B2CF9AE}" pid="8" name="MSIP_Label_0f488380-630a-4f55-a077-a19445e3f360_ContentBits">
    <vt:lpwstr>0</vt:lpwstr>
  </property>
</Properties>
</file>